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.</w:t>
      </w:r>
      <w:r>
        <w:rPr>
          <w:lang w:val="en-US"/>
        </w:rPr>
        <w:t xml:space="preserve"> Characteristics and Minimal Allele Frequency of tested SNP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60"/>
        <w:gridCol w:w="794"/>
        <w:gridCol w:w="1246"/>
        <w:gridCol w:w="1080"/>
        <w:gridCol w:w="1080"/>
        <w:gridCol w:w="2280"/>
        <w:gridCol w:w="1076"/>
      </w:tblGrid>
      <w:tr>
        <w:trPr/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P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io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romossom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4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location</w:t>
            </w:r>
          </w:p>
        </w:tc>
        <w:tc>
          <w:tcPr>
            <w:tcW w:w="33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47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pMap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347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</w:t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otype (MAF Frequency)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4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1719153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’UTR</w:t>
            </w:r>
          </w:p>
        </w:tc>
        <w:tc>
          <w:tcPr>
            <w:tcW w:w="12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</w:rPr>
              <w:t xml:space="preserve">hr.17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332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(0.48) AT(0.46) TT(0.0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(0.54) AT(0.38) TT(0.0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(0.50) AT(0.43) TT(0.06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(0.98) AT(0.01) TT(0)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70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1075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1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077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81) CT(0.19) TT(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44) CT(0.42) TT(0.13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36) CT(0.47) TT(0.1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33) CT(0.50) TT(0.15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70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23827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46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13) CT(0.59) TT(0.2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28) CT(0.41) TT(0.3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35) CT(0.52) TT(0.11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49) CT(0.38) TT(0.1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published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L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13665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904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.68) AG(0.30) AA(0.17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.84) AG(0.15) AA(0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(0.90) AG(0.09) AA(0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(1.00) AG(n/a) AA(0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npublished</w:t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33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UT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229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(0.25) CT(0.48) CC(0.25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(0) CT(0.08) CC(0.91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(0) CT(0.09) CC(0.9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(0.12) CT(0.32) CC(0.55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9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UT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9429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.28) CG(0.47) CC(0.2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) CG(0.08) CC(0.91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) CG(0.09) CC(0.90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(0.12) CG(0.37) CC(0.50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5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9998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UTR</w:t>
            </w:r>
          </w:p>
        </w:tc>
        <w:tc>
          <w:tcPr>
            <w:tcW w:w="124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hr. 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12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RI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-) CT(-) TT(-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-) CT(-) TT(-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-) CT(-) TT(-)</w:t>
            </w:r>
          </w:p>
          <w:p>
            <w:pPr>
              <w:pStyle w:val="Normal"/>
              <w:ind w:left="-399" w:firstLine="399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-) CT(-) TT(-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ind w:left="-399" w:firstLine="399"/>
              <w:jc w:val="center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Soto-Sanchez&lt;/Author&gt;&lt;RecNum&gt;2865&lt;/RecNum&gt;&lt;record&gt;&lt;rec-number&gt;2865&lt;/rec-number&gt;&lt;foreign-keys&gt;&lt;key app="EN" db-id="w5aedvds4x9dx1eswrtp2tf5dr05f2w9fdpw"&gt;2865&lt;/key&gt;&lt;/foreign-keys&gt;&lt;ref-type name="Journal Article"&gt;17&lt;/ref-type&gt;&lt;contributors&gt;&lt;authors&gt;&lt;author&gt;Soto-Sanchez, J.&lt;/author&gt;&lt;author&gt;Santos-Juanes, J.&lt;/author&gt;&lt;author&gt;Coto-Segura, P.&lt;/author&gt;&lt;author&gt;Coto, E.&lt;/author&gt;&lt;author&gt;Diaz, M.&lt;/author&gt;&lt;author&gt;Rodriguez, I.&lt;/author&gt;&lt;author&gt;Alvarez, V.&lt;/author&gt;&lt;/authors&gt;&lt;/contributors&gt;&lt;auth-address&gt;Dermatologia II, Hospital Universitario Central de Asturias, Oviedo, Spain.&lt;/auth-address&gt;&lt;titles&gt;&lt;title&gt;Genetic variation at the CCR5/CCR2 gene cluster and risk of psoriasis and psoriatic arthritis&lt;/title&gt;&lt;secondary-title&gt;Cytokine&lt;/secondary-title&gt;&lt;/titles&gt;&lt;periodical&gt;&lt;full-title&gt;Cytokine&lt;/full-title&gt;&lt;/periodical&gt;&lt;pages&gt;114-6&lt;/pages&gt;&lt;volume&gt;50&lt;/volume&gt;&lt;number&gt;2&lt;/number&gt;&lt;edition&gt;2010/02/16&lt;/edition&gt;&lt;keywords&gt;&lt;keyword&gt;Arthritis, Psoriatic/*genetics&lt;/keyword&gt;&lt;keyword&gt;Case-Control Studies&lt;/keyword&gt;&lt;keyword&gt;Female&lt;/keyword&gt;&lt;keyword&gt;Gene Frequency/genetics&lt;/keyword&gt;&lt;keyword&gt;*Genetic Predisposition to Disease&lt;/keyword&gt;&lt;keyword&gt;Humans&lt;/keyword&gt;&lt;keyword&gt;Male&lt;/keyword&gt;&lt;keyword&gt;Middle Aged&lt;/keyword&gt;&lt;keyword&gt;Multigene Family/*genetics&lt;/keyword&gt;&lt;keyword&gt;*Polymorphism, Genetic&lt;/keyword&gt;&lt;keyword&gt;Receptors, CCR2/*genetics&lt;/keyword&gt;&lt;keyword&gt;Receptors, CCR5/*genetics&lt;/keyword&gt;&lt;/keywords&gt;&lt;dates&gt;&lt;pub-dates&gt;&lt;date&gt;May&lt;/date&gt;&lt;/pub-dates&gt;&lt;/dates&gt;&lt;isbn&gt;1096-0023 (Electronic)&amp;#xD;1043-4666 (Linking)&lt;/isbn&gt;&lt;accession-num&gt;20153665&lt;/accession-num&gt;&lt;urls&gt;&lt;related-urls&gt;&lt;url&gt;http://www.ncbi.nlm.nih.gov/entrez/query.fcgi?cmd=Retrieve&amp;amp;db=PubMed&amp;amp;dopt=Citation&amp;amp;list_uids=20153665&lt;/url&gt;&lt;/related-urls&gt;&lt;/urls&gt;&lt;electronic-resource-num&gt;S1043-4666(10)00022-0 [pii]&amp;#xD;10.1016/j.cyto.2010.01.006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36]</w:t>
            </w:r>
            <w:r/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XCR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228096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ron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r. X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8380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U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B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PT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RI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58) CT(0.17) TT(0.24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58) CT(0.12) TT(0.29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63) CT(0.73) TT(0.29)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(0.76) CT(0.07) TT(0.16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published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lang w:val="en-US"/>
        </w:rPr>
        <w:t>MAF: Minimal Allele Frequency. CEU: CEPH (Utah residents with ancestry from northern and western Europe). CHB: Han Chinese in Beijing, China. JPT: Japanese in Tokyo, Japan. YRI: Yoruba in Ibadan, Nigeria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2:00Z</dcterms:created>
  <dc:creator>Edecio Cunha Neto</dc:creator>
  <dc:description/>
  <cp:keywords/>
  <dc:language>en-US</dc:language>
  <cp:lastModifiedBy>Edecio Cunha Neto</cp:lastModifiedBy>
  <dcterms:modified xsi:type="dcterms:W3CDTF">2012-08-13T14:43:00Z</dcterms:modified>
  <cp:revision>1</cp:revision>
  <dc:subject/>
  <dc:title/>
</cp:coreProperties>
</file>